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697"/>
        <w:gridCol w:w="710"/>
        <w:gridCol w:w="6634"/>
        <w:gridCol w:w="1484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1BC1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C317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14:paraId="26842C3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14:paraId="1EE88356" w14:textId="3368A8DB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B27E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14:paraId="7874613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</w:tcPr>
          <w:p w14:paraId="23C22997" w14:textId="6216CEB4" w:rsidR="00FB5B21" w:rsidRPr="001A13F5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13E2B050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3807449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14:paraId="4B6F40A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060F95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</w:t>
            </w:r>
            <w:proofErr w:type="gramStart"/>
            <w:r w:rsidRPr="001A13F5">
              <w:rPr>
                <w:rFonts w:ascii="Arial" w:hAnsi="Arial" w:cs="Arial"/>
              </w:rPr>
              <w:t>series.</w:t>
            </w:r>
            <w:proofErr w:type="gramEnd"/>
            <w:r w:rsidRPr="001A13F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70" w:type="dxa"/>
            <w:vMerge w:val="restart"/>
          </w:tcPr>
          <w:p w14:paraId="1ED95D72" w14:textId="2004B5D2" w:rsidR="00FB5B21" w:rsidRPr="001A13F5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6525966C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A92B4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14:paraId="6587677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14:paraId="1698958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14:paraId="76ACFA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D3E09C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6E08974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14:paraId="37D5FA5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26F1228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was </w:t>
            </w:r>
            <w:proofErr w:type="gramStart"/>
            <w:r w:rsidRPr="001A13F5">
              <w:rPr>
                <w:rFonts w:ascii="Arial" w:hAnsi="Arial" w:cs="Arial"/>
              </w:rPr>
              <w:t>found.</w:t>
            </w:r>
            <w:proofErr w:type="gramEnd"/>
          </w:p>
        </w:tc>
        <w:tc>
          <w:tcPr>
            <w:tcW w:w="1170" w:type="dxa"/>
            <w:vMerge/>
          </w:tcPr>
          <w:p w14:paraId="0BC5C5B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72317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00A793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14:paraId="1A862404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14:paraId="272071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14:paraId="22B17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1987E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E09D43" w14:textId="77777777"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14:paraId="75F67E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 xml:space="preserve">xplain the scientific background and rationale for the case series. What is the unifying theme - common disease, exposure, intervention and outcome, </w:t>
            </w:r>
            <w:proofErr w:type="gramStart"/>
            <w:r w:rsidRPr="00880F64">
              <w:rPr>
                <w:rFonts w:ascii="Arial" w:hAnsi="Arial" w:cs="Arial"/>
              </w:rPr>
              <w:t>etc.</w:t>
            </w:r>
            <w:proofErr w:type="gramEnd"/>
            <w:r w:rsidRPr="00880F64">
              <w:rPr>
                <w:rFonts w:ascii="Arial" w:hAnsi="Arial" w:cs="Arial"/>
              </w:rPr>
              <w:t xml:space="preserve"> Why is this study needed?</w:t>
            </w:r>
          </w:p>
        </w:tc>
        <w:tc>
          <w:tcPr>
            <w:tcW w:w="1170" w:type="dxa"/>
          </w:tcPr>
          <w:p w14:paraId="0C6281C8" w14:textId="6FBFF860" w:rsidR="00FB5B21" w:rsidRPr="001A13F5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2530535E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080B119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14:paraId="5610760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508C870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</w:t>
            </w:r>
            <w:r>
              <w:rPr>
                <w:rFonts w:ascii="Arial" w:hAnsi="Arial" w:cs="Arial"/>
              </w:rPr>
              <w:lastRenderedPageBreak/>
              <w:t>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needed, state why.</w:t>
            </w:r>
          </w:p>
        </w:tc>
        <w:tc>
          <w:tcPr>
            <w:tcW w:w="1170" w:type="dxa"/>
          </w:tcPr>
          <w:p w14:paraId="3A247F31" w14:textId="3FA30B79" w:rsidR="00F02F6A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5</w:t>
            </w:r>
          </w:p>
          <w:p w14:paraId="607046CC" w14:textId="77777777" w:rsidR="00F02F6A" w:rsidRPr="00F02F6A" w:rsidRDefault="00F02F6A" w:rsidP="00F0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43043E5" w14:textId="4E58E929" w:rsidR="00F02F6A" w:rsidRDefault="00F02F6A" w:rsidP="00F0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3F596B2" w14:textId="77777777" w:rsidR="00FB5B21" w:rsidRPr="00F02F6A" w:rsidRDefault="00FB5B21" w:rsidP="00F0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B781C" w:rsidRPr="001A13F5" w14:paraId="6AFB3F2A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49FB0B7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14:paraId="44A91751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14:paraId="0F23C9A4" w14:textId="6CFBEE81" w:rsidR="00FB5B21" w:rsidRPr="001A13F5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52BF69C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B31D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14:paraId="60CA84B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14:paraId="54532871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</w:t>
            </w:r>
            <w:proofErr w:type="gramStart"/>
            <w:r w:rsidRPr="00256520">
              <w:rPr>
                <w:rFonts w:ascii="Arial" w:hAnsi="Arial" w:cs="Arial"/>
              </w:rPr>
              <w:t>)and</w:t>
            </w:r>
            <w:proofErr w:type="gramEnd"/>
            <w:r w:rsidRPr="00256520">
              <w:rPr>
                <w:rFonts w:ascii="Arial" w:hAnsi="Arial" w:cs="Arial"/>
              </w:rPr>
              <w:t xml:space="preserve">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14:paraId="15435277" w14:textId="17F9CAFE" w:rsidR="00FB5B21" w:rsidRPr="001A13F5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7CB55B7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44A139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14:paraId="0B86BF97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 xml:space="preserve">escribe the relevant characteristics of the participants (comorbidities, tumour staging, smoking status, </w:t>
            </w:r>
            <w:proofErr w:type="spellStart"/>
            <w:r w:rsidRPr="004224E0">
              <w:rPr>
                <w:rFonts w:ascii="Arial" w:hAnsi="Arial" w:cs="Arial"/>
              </w:rPr>
              <w:t>etc</w:t>
            </w:r>
            <w:proofErr w:type="spellEnd"/>
            <w:r w:rsidRPr="004224E0">
              <w:rPr>
                <w:rFonts w:ascii="Arial" w:hAnsi="Arial" w:cs="Arial"/>
              </w:rPr>
              <w:t>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14:paraId="4046F1C1" w14:textId="64ED3D20" w:rsidR="00FB5B21" w:rsidRPr="001A13F5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04EFF3B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483DD9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14:paraId="359E31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14:paraId="10DD1BF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</w:t>
            </w:r>
            <w:proofErr w:type="gramStart"/>
            <w:r w:rsidRPr="00561B64">
              <w:rPr>
                <w:rFonts w:ascii="Arial" w:hAnsi="Arial" w:cs="Arial"/>
              </w:rPr>
              <w:t>e.g</w:t>
            </w:r>
            <w:proofErr w:type="gramEnd"/>
            <w:r w:rsidRPr="00561B64">
              <w:rPr>
                <w:rFonts w:ascii="Arial" w:hAnsi="Arial" w:cs="Arial"/>
              </w:rPr>
              <w:t>.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14:paraId="0D86BC3C" w14:textId="7C4EE012" w:rsidR="00FB5B21" w:rsidRPr="001A13F5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7809904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46448A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14:paraId="4F45C40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 xml:space="preserve">, surgical, physiotherapy, psychological, preventive) and concurrent treatments (antibiotics, analgesia, anti-emetics, nil by mouth, VTE prophylaxis, </w:t>
            </w:r>
            <w:proofErr w:type="spellStart"/>
            <w:r w:rsidRPr="00561B64">
              <w:rPr>
                <w:rFonts w:ascii="Arial" w:hAnsi="Arial" w:cs="Arial"/>
              </w:rPr>
              <w:t>etc</w:t>
            </w:r>
            <w:proofErr w:type="spellEnd"/>
            <w:r w:rsidRPr="00561B64">
              <w:rPr>
                <w:rFonts w:ascii="Arial" w:hAnsi="Arial" w:cs="Arial"/>
              </w:rPr>
              <w:t xml:space="preserve">). Medical </w:t>
            </w:r>
            <w:r w:rsidRPr="00561B64">
              <w:rPr>
                <w:rFonts w:ascii="Arial" w:hAnsi="Arial" w:cs="Arial"/>
              </w:rPr>
              <w:lastRenderedPageBreak/>
              <w:t>devices should have manufacturer and model specifically mentioned.</w:t>
            </w:r>
          </w:p>
        </w:tc>
        <w:tc>
          <w:tcPr>
            <w:tcW w:w="1170" w:type="dxa"/>
          </w:tcPr>
          <w:p w14:paraId="65FB62C8" w14:textId="78F6FE82" w:rsidR="00FB5B21" w:rsidRPr="001A13F5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5</w:t>
            </w:r>
          </w:p>
        </w:tc>
      </w:tr>
      <w:tr w:rsidR="005B781C" w:rsidRPr="001A13F5" w14:paraId="6F9F9A7A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1F217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14:paraId="144A530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F66FD">
              <w:rPr>
                <w:rFonts w:ascii="Arial" w:hAnsi="Arial" w:cs="Arial"/>
                <w:b/>
              </w:rPr>
              <w:t>Peri</w:t>
            </w:r>
            <w:proofErr w:type="spellEnd"/>
            <w:r w:rsidRPr="008F66FD">
              <w:rPr>
                <w:rFonts w:ascii="Arial" w:hAnsi="Arial" w:cs="Arial"/>
                <w:b/>
              </w:rPr>
              <w:t>-intervention considerations</w:t>
            </w:r>
          </w:p>
          <w:p w14:paraId="025F1DC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</w:t>
            </w:r>
            <w:proofErr w:type="spellStart"/>
            <w:r w:rsidRPr="00A65A70">
              <w:rPr>
                <w:rFonts w:ascii="Arial" w:hAnsi="Arial" w:cs="Arial"/>
              </w:rPr>
              <w:t>etc</w:t>
            </w:r>
            <w:proofErr w:type="spellEnd"/>
            <w:r w:rsidRPr="00A65A7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14:paraId="160597DC" w14:textId="368EB7B0" w:rsidR="00FB5B21" w:rsidRPr="001A13F5" w:rsidRDefault="00F02F6A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7D94453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8F63D1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14:paraId="65B45E3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)</w:t>
            </w:r>
            <w:r w:rsidRPr="00A65A70">
              <w:rPr>
                <w:rFonts w:ascii="Arial" w:hAnsi="Arial" w:cs="Arial"/>
              </w:rPr>
              <w:t xml:space="preserve"> </w:t>
            </w:r>
          </w:p>
          <w:p w14:paraId="539021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14:paraId="5B4EEAD8" w14:textId="5E467B5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4F8D8083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C31677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14:paraId="3C42D4BF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 xml:space="preserve">hat measures were taken to reduce inter or intra-operator variation. What measures were taken to ensure quality and consistency in the delivery of the intervention e.g. independent observers, lymph node counts, </w:t>
            </w:r>
            <w:proofErr w:type="spellStart"/>
            <w:r w:rsidRPr="00544FF1">
              <w:rPr>
                <w:rFonts w:ascii="Arial" w:hAnsi="Arial" w:cs="Arial"/>
              </w:rPr>
              <w:t>etc</w:t>
            </w:r>
            <w:proofErr w:type="spellEnd"/>
          </w:p>
        </w:tc>
        <w:tc>
          <w:tcPr>
            <w:tcW w:w="1170" w:type="dxa"/>
          </w:tcPr>
          <w:p w14:paraId="756C1C7B" w14:textId="50F68F73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24BDA163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287F5B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14:paraId="3763BC8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gramStart"/>
            <w:r w:rsidRPr="00C51C13">
              <w:rPr>
                <w:rFonts w:ascii="Arial" w:hAnsi="Arial" w:cs="Arial"/>
              </w:rPr>
              <w:t>e.g</w:t>
            </w:r>
            <w:proofErr w:type="gramEnd"/>
            <w:r w:rsidRPr="00C51C13">
              <w:rPr>
                <w:rFonts w:ascii="Arial" w:hAnsi="Arial" w:cs="Arial"/>
              </w:rPr>
              <w:t>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14:paraId="67F45DC1" w14:textId="53E19C26" w:rsidR="00FB5B21" w:rsidRPr="001A13F5" w:rsidRDefault="00FB5B21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4130E41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E51880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14:paraId="1400B840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7AA924AC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lastRenderedPageBreak/>
              <w:t xml:space="preserve">morbidities, tumour staging, smoking status, </w:t>
            </w:r>
            <w:proofErr w:type="spellStart"/>
            <w:r w:rsidRPr="004224E0">
              <w:rPr>
                <w:rFonts w:ascii="Arial" w:hAnsi="Arial" w:cs="Arial"/>
              </w:rPr>
              <w:t>etc</w:t>
            </w:r>
            <w:proofErr w:type="spellEnd"/>
            <w:r w:rsidRPr="004224E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14:paraId="45F0C7E1" w14:textId="1C29BB86" w:rsidR="00FB5B21" w:rsidRPr="001A13F5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6</w:t>
            </w:r>
          </w:p>
        </w:tc>
      </w:tr>
      <w:tr w:rsidR="005B781C" w:rsidRPr="001A13F5" w14:paraId="59CFE225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0BAA5E8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14:paraId="50407EC4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</w:t>
            </w:r>
            <w:proofErr w:type="spellStart"/>
            <w:r w:rsidRPr="00CB589C">
              <w:rPr>
                <w:rFonts w:ascii="Arial" w:hAnsi="Arial" w:cs="Arial"/>
              </w:rPr>
              <w:t>etc</w:t>
            </w:r>
            <w:proofErr w:type="spellEnd"/>
            <w:r w:rsidRPr="00CB589C">
              <w:rPr>
                <w:rFonts w:ascii="Arial" w:hAnsi="Arial" w:cs="Arial"/>
              </w:rPr>
              <w:t>) together with rationale and a diagram if 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14:paraId="621EFCAA" w14:textId="6594C4FF" w:rsidR="00F02F6A" w:rsidRDefault="00B34A0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/8/9</w:t>
            </w:r>
          </w:p>
          <w:p w14:paraId="4544A248" w14:textId="77777777" w:rsidR="00FB5B21" w:rsidRPr="00F02F6A" w:rsidRDefault="00FB5B21" w:rsidP="00F02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B781C" w:rsidRPr="001A13F5" w14:paraId="460AB37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7237DD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14:paraId="6529C8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14:paraId="6AEFFAE3" w14:textId="5DB1DF7E" w:rsidR="00F02F6A" w:rsidRDefault="00B34A09" w:rsidP="00F02F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/9</w:t>
            </w:r>
          </w:p>
          <w:p w14:paraId="1B953478" w14:textId="6FCAC940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DB847B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392B358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14:paraId="17E5828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 xml:space="preserve">ow was this </w:t>
            </w:r>
            <w:proofErr w:type="gramStart"/>
            <w:r w:rsidRPr="00A93C62">
              <w:rPr>
                <w:rFonts w:ascii="Arial" w:hAnsi="Arial" w:cs="Arial"/>
              </w:rPr>
              <w:t>assessed.</w:t>
            </w:r>
            <w:proofErr w:type="gramEnd"/>
            <w:r w:rsidRPr="00A93C62">
              <w:rPr>
                <w:rFonts w:ascii="Arial" w:hAnsi="Arial" w:cs="Arial"/>
              </w:rPr>
              <w:t xml:space="preserve">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14:paraId="1378CD74" w14:textId="6778E463" w:rsidR="00F02F6A" w:rsidRDefault="00B34A09" w:rsidP="00F02F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/9</w:t>
            </w:r>
          </w:p>
          <w:p w14:paraId="2DF43C41" w14:textId="51978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3595B5" w14:textId="77777777" w:rsidTr="005B781C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1A49AA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14:paraId="4CC9E1E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14:paraId="1C6E9FB4" w14:textId="6EE2766E" w:rsidR="00F02F6A" w:rsidRDefault="00B34A09" w:rsidP="00F02F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/9</w:t>
            </w:r>
          </w:p>
          <w:p w14:paraId="516AEDE7" w14:textId="1B027A93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2B7AB06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BCEB9D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14:paraId="37E34CC6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14:paraId="26051170" w14:textId="4536BC7D" w:rsidR="00FB5B21" w:rsidRDefault="00B34A09" w:rsidP="00F02F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0/11/12/13</w:t>
            </w:r>
          </w:p>
        </w:tc>
      </w:tr>
      <w:tr w:rsidR="005B781C" w:rsidRPr="001A13F5" w14:paraId="11EE7C55" w14:textId="77777777" w:rsidTr="005B781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CCF5563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14:paraId="2943BD17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 xml:space="preserve">Relevant literature, implications for clinical practice guidelines, how have the indications for a new technique/device been refined and how do outcomes </w:t>
            </w:r>
            <w:r w:rsidRPr="006804A6">
              <w:rPr>
                <w:rFonts w:ascii="Arial" w:hAnsi="Arial" w:cs="Arial"/>
              </w:rPr>
              <w:lastRenderedPageBreak/>
              <w:t>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14:paraId="4570C2D0" w14:textId="28F7B6FF" w:rsidR="00FB5B21" w:rsidRDefault="00B34A0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10/11/12/13</w:t>
            </w:r>
          </w:p>
        </w:tc>
      </w:tr>
      <w:tr w:rsidR="005B781C" w:rsidRPr="001A13F5" w14:paraId="4358D432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5248965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14:paraId="520A584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14:paraId="71EA44A8" w14:textId="621F4715" w:rsidR="00FB5B21" w:rsidRDefault="00B34A09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0/11/12/13</w:t>
            </w:r>
          </w:p>
        </w:tc>
      </w:tr>
      <w:tr w:rsidR="005B781C" w:rsidRPr="001A13F5" w14:paraId="1FF3E734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1D1630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14:paraId="3BBC6862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14:paraId="45FD42AE" w14:textId="6F11FD9A" w:rsidR="00FB5B21" w:rsidRDefault="00B34A0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0/11/12/13</w:t>
            </w:r>
          </w:p>
        </w:tc>
      </w:tr>
      <w:tr w:rsidR="005B781C" w:rsidRPr="001A13F5" w14:paraId="66C2379D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6AF96F2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Conclusions</w:t>
            </w:r>
          </w:p>
        </w:tc>
        <w:tc>
          <w:tcPr>
            <w:tcW w:w="710" w:type="dxa"/>
          </w:tcPr>
          <w:p w14:paraId="7E2962D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14:paraId="14C2875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14:paraId="05CEBA00" w14:textId="158BD03C" w:rsidR="00FB5B21" w:rsidRDefault="00B34A0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4</w:t>
            </w:r>
          </w:p>
        </w:tc>
      </w:tr>
      <w:tr w:rsidR="005B781C" w:rsidRPr="001A13F5" w14:paraId="0B44652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DC62EB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14:paraId="37A7F179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14:paraId="40E77A1C" w14:textId="5CCE0B17" w:rsidR="00FB5B21" w:rsidRDefault="00B34A0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4</w:t>
            </w:r>
          </w:p>
        </w:tc>
      </w:tr>
      <w:tr w:rsidR="005B781C" w:rsidRPr="001A13F5" w14:paraId="3A24F53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59E87E7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14:paraId="51C02CE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FB5B21" w:rsidRPr="006804A6" w:rsidRDefault="00FB5B21" w:rsidP="00C7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14:paraId="07AE05E6" w14:textId="55046751" w:rsidR="00FB5B21" w:rsidRDefault="00B34A0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5</w:t>
            </w:r>
          </w:p>
        </w:tc>
      </w:tr>
      <w:tr w:rsidR="005B781C" w:rsidRPr="001A13F5" w14:paraId="75FDD6F8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6DFFC5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FB5B21" w:rsidRPr="00747610" w:rsidRDefault="00FB5B21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14:paraId="63C0BAA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14:paraId="73C55FEC" w14:textId="45FF0828" w:rsidR="00FB5B21" w:rsidRDefault="00B34A0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5</w:t>
            </w:r>
            <w:bookmarkStart w:id="0" w:name="_GoBack"/>
            <w:bookmarkEnd w:id="0"/>
          </w:p>
        </w:tc>
      </w:tr>
    </w:tbl>
    <w:p w14:paraId="3027FF4E" w14:textId="77777777" w:rsidR="003506E4" w:rsidRDefault="006B0C31"/>
    <w:sectPr w:rsidR="003506E4" w:rsidSect="009B373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884D7E" w14:textId="77777777" w:rsidR="006B0C31" w:rsidRDefault="006B0C31" w:rsidP="00006BFA">
      <w:r>
        <w:separator/>
      </w:r>
    </w:p>
  </w:endnote>
  <w:endnote w:type="continuationSeparator" w:id="0">
    <w:p w14:paraId="6D651E12" w14:textId="77777777" w:rsidR="006B0C31" w:rsidRDefault="006B0C31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1E3930" w14:textId="77777777" w:rsidR="00766632" w:rsidRDefault="00766632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C358A5" w14:textId="77777777" w:rsidR="00766632" w:rsidRDefault="00766632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A9A496" w14:textId="77777777" w:rsidR="00766632" w:rsidRDefault="0076663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4E06C7" w14:textId="77777777" w:rsidR="006B0C31" w:rsidRDefault="006B0C31" w:rsidP="00006BFA">
      <w:r>
        <w:separator/>
      </w:r>
    </w:p>
  </w:footnote>
  <w:footnote w:type="continuationSeparator" w:id="0">
    <w:p w14:paraId="5C85C81B" w14:textId="77777777" w:rsidR="006B0C31" w:rsidRDefault="006B0C31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4C8AC7" w14:textId="77777777" w:rsidR="00766632" w:rsidRDefault="00766632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0B1D77" w14:textId="34736153" w:rsidR="00006BFA" w:rsidRPr="00006BFA" w:rsidRDefault="00006BFA" w:rsidP="00006BFA">
    <w:pPr>
      <w:pStyle w:val="En-tte"/>
      <w:jc w:val="right"/>
      <w:rPr>
        <w:lang w:val="en-US"/>
      </w:rPr>
    </w:pPr>
    <w:r>
      <w:rPr>
        <w:lang w:val="en-US"/>
      </w:rPr>
      <w:t>PROCESS Checklist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71FD93" w14:textId="77777777" w:rsidR="00766632" w:rsidRDefault="00766632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730"/>
    <w:rsid w:val="00006BFA"/>
    <w:rsid w:val="0027146F"/>
    <w:rsid w:val="002D23C3"/>
    <w:rsid w:val="00453ADE"/>
    <w:rsid w:val="004D1EE6"/>
    <w:rsid w:val="00530C32"/>
    <w:rsid w:val="005B781C"/>
    <w:rsid w:val="006B0C31"/>
    <w:rsid w:val="00766632"/>
    <w:rsid w:val="00987D2B"/>
    <w:rsid w:val="009B3730"/>
    <w:rsid w:val="00A67A70"/>
    <w:rsid w:val="00A72CCA"/>
    <w:rsid w:val="00B34A09"/>
    <w:rsid w:val="00B77BF9"/>
    <w:rsid w:val="00BD2F22"/>
    <w:rsid w:val="00CE42CD"/>
    <w:rsid w:val="00DB0EB3"/>
    <w:rsid w:val="00E83FB3"/>
    <w:rsid w:val="00F02F6A"/>
    <w:rsid w:val="00FB5B21"/>
    <w:rsid w:val="00FC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63FE468"/>
  <w14:defaultImageDpi w14:val="32767"/>
  <w15:docId w15:val="{9DE9B85E-BE66-4ED8-ABE1-AEAF7326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stTable31">
    <w:name w:val="List Table 31"/>
    <w:basedOn w:val="Tableau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006BFA"/>
    <w:rPr>
      <w:rFonts w:eastAsiaTheme="minorEastAsia"/>
      <w:lang w:eastAsia="ja-JP"/>
    </w:rPr>
  </w:style>
  <w:style w:type="paragraph" w:styleId="Pieddepage">
    <w:name w:val="footer"/>
    <w:basedOn w:val="Normal"/>
    <w:link w:val="PieddepageC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au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902</Words>
  <Characters>496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AZERT</cp:lastModifiedBy>
  <cp:revision>4</cp:revision>
  <dcterms:created xsi:type="dcterms:W3CDTF">2021-05-27T09:49:00Z</dcterms:created>
  <dcterms:modified xsi:type="dcterms:W3CDTF">2022-04-03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5-27T09:48:0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5ba81ed-75d0-4a0a-bcdb-e8872c0ce783</vt:lpwstr>
  </property>
  <property fmtid="{D5CDD505-2E9C-101B-9397-08002B2CF9AE}" pid="8" name="MSIP_Label_549ac42a-3eb4-4074-b885-aea26bd6241e_ContentBits">
    <vt:lpwstr>0</vt:lpwstr>
  </property>
</Properties>
</file>